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>Sub Table 1</w:t>
      </w:r>
      <w:r>
        <w:rPr/>
        <w:t>: Identification results obtained by LC-MS-MS.</w:t>
      </w:r>
    </w:p>
    <w:tbl>
      <w:tblPr>
        <w:tblW w:w="101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3"/>
        <w:gridCol w:w="2473"/>
        <w:gridCol w:w="1051"/>
        <w:gridCol w:w="819"/>
        <w:gridCol w:w="852"/>
        <w:gridCol w:w="3260"/>
      </w:tblGrid>
      <w:tr>
        <w:trPr>
          <w:trHeight w:val="25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wissProt Access Number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oretical Mas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e Mas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e Scor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e Theoretical Sequence</w:t>
            </w:r>
          </w:p>
        </w:tc>
      </w:tr>
      <w:tr>
        <w:trPr>
          <w:trHeight w:val="255" w:hRule="atLeast"/>
        </w:trPr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A_HUMAN</w:t>
            </w:r>
          </w:p>
        </w:tc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rum amyloid A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524</w:t>
            </w:r>
          </w:p>
        </w:tc>
        <w:tc>
          <w:tcPr>
            <w:tcW w:w="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NYIGSDK</w:t>
            </w:r>
          </w:p>
        </w:tc>
      </w:tr>
      <w:tr>
        <w:trPr>
          <w:trHeight w:val="255" w:hRule="atLeast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.7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PGGVWAAEAISDAR</w:t>
            </w:r>
          </w:p>
        </w:tc>
      </w:tr>
      <w:tr>
        <w:trPr>
          <w:trHeight w:val="255" w:hRule="atLeast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7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PNHFRPAGLPEK</w:t>
            </w:r>
          </w:p>
        </w:tc>
      </w:tr>
      <w:tr>
        <w:trPr>
          <w:trHeight w:val="255" w:hRule="atLeast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.5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FFSFLGEAFDGAR</w:t>
            </w:r>
          </w:p>
        </w:tc>
      </w:tr>
      <w:tr>
        <w:trPr>
          <w:trHeight w:val="255" w:hRule="atLeast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.7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GPGGVWAAEAISDAR</w:t>
            </w:r>
          </w:p>
        </w:tc>
      </w:tr>
      <w:tr>
        <w:trPr>
          <w:trHeight w:val="255" w:hRule="atLeast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PNHFRPAGLPEKY</w:t>
            </w:r>
          </w:p>
        </w:tc>
      </w:tr>
      <w:tr>
        <w:trPr>
          <w:trHeight w:val="255" w:hRule="atLeast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.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FGHGAEDSLADQAANEWGR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AC_HUMAN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g kappa chain C reg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0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6.0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DNALQSGNSQESVTEQDSK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POC3_HUMAN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polipoprotein C-III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4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.7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LSSVQESQVAQQAR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AC_HUMAN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g lambda chain C region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4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ASSYLSLTPEQWK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GHG1_HUMA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g gamma-1 chain C reg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08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5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PPVLDSDGSFFLYSK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6"/>
      <w:szCs w:val="26"/>
      <w:u w:val="single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Mediumtext">
    <w:name w:val="medium_text"/>
    <w:basedOn w:val="Policepardfaut"/>
    <w:qFormat/>
    <w:rPr/>
  </w:style>
  <w:style w:type="character" w:styleId="Mentionnonrsolue">
    <w:name w:val="Mention non résolu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17:08:00Z</dcterms:created>
  <dc:creator>Lehmann</dc:creator>
  <dc:description/>
  <cp:keywords/>
  <dc:language>en-US</dc:language>
  <cp:lastModifiedBy>Sylvain Lehmann</cp:lastModifiedBy>
  <cp:lastPrinted>2010-05-03T11:52:00Z</cp:lastPrinted>
  <dcterms:modified xsi:type="dcterms:W3CDTF">2018-07-28T17:09:00Z</dcterms:modified>
  <cp:revision>3</cp:revision>
  <dc:subject/>
  <dc:title>Table 1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American Psychological Association</vt:lpwstr>
  </property>
</Properties>
</file>